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7DD84" w14:textId="77777777" w:rsidR="00623E35" w:rsidRPr="0079513B" w:rsidRDefault="00623E35" w:rsidP="00623E35">
      <w:pPr>
        <w:pageBreakBefore/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79513B">
        <w:rPr>
          <w:rFonts w:ascii="Arial" w:eastAsia="Calibri" w:hAnsi="Arial" w:cs="Arial"/>
          <w:b/>
          <w:bCs/>
          <w:sz w:val="24"/>
          <w:szCs w:val="24"/>
          <w:lang w:val="en-GB"/>
        </w:rPr>
        <w:t>Supplemental Tables</w:t>
      </w:r>
    </w:p>
    <w:p w14:paraId="36D9D0F1" w14:textId="77777777" w:rsidR="00623E35" w:rsidRPr="0079513B" w:rsidRDefault="00623E35" w:rsidP="00623E35">
      <w:pPr>
        <w:spacing w:after="0" w:line="276" w:lineRule="auto"/>
        <w:rPr>
          <w:rFonts w:ascii="Arial" w:eastAsia="Calibri" w:hAnsi="Arial" w:cs="Arial"/>
          <w:sz w:val="24"/>
          <w:szCs w:val="24"/>
          <w:lang w:val="en-GB"/>
        </w:rPr>
      </w:pPr>
    </w:p>
    <w:p w14:paraId="5D318C09" w14:textId="77777777" w:rsidR="00623E35" w:rsidRPr="0079513B" w:rsidRDefault="00623E35" w:rsidP="00623E35">
      <w:pPr>
        <w:spacing w:after="0" w:line="276" w:lineRule="auto"/>
        <w:rPr>
          <w:rFonts w:ascii="Arial" w:eastAsia="Calibri" w:hAnsi="Arial" w:cs="Arial"/>
          <w:sz w:val="24"/>
          <w:szCs w:val="24"/>
          <w:lang w:val="en-GB"/>
        </w:rPr>
      </w:pPr>
      <w:r w:rsidRPr="00623E35">
        <w:rPr>
          <w:rFonts w:ascii="Arial" w:eastAsia="Calibri" w:hAnsi="Arial" w:cs="Arial"/>
          <w:sz w:val="24"/>
          <w:szCs w:val="24"/>
          <w:lang w:val="en-GB"/>
        </w:rPr>
        <w:t>Supplemental Table 1: Baseline characteristics of training and validation cohorts</w:t>
      </w:r>
    </w:p>
    <w:tbl>
      <w:tblPr>
        <w:tblStyle w:val="EinfacheTabelle11"/>
        <w:tblW w:w="10343" w:type="dxa"/>
        <w:tblLayout w:type="fixed"/>
        <w:tblLook w:val="04A0" w:firstRow="1" w:lastRow="0" w:firstColumn="1" w:lastColumn="0" w:noHBand="0" w:noVBand="1"/>
      </w:tblPr>
      <w:tblGrid>
        <w:gridCol w:w="2227"/>
        <w:gridCol w:w="1454"/>
        <w:gridCol w:w="1559"/>
        <w:gridCol w:w="1045"/>
        <w:gridCol w:w="1507"/>
        <w:gridCol w:w="1417"/>
        <w:gridCol w:w="1134"/>
      </w:tblGrid>
      <w:tr w:rsidR="00623E35" w:rsidRPr="0079513B" w14:paraId="6BFD41FB" w14:textId="77777777" w:rsidTr="00B76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D610FB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6539C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RFI training  (n=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26D1F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RFI validation (n=30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B13C37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-values ARFI 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5FF0DB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TE training  (n=4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7EA75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TE validation (n=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DA6FBC" w14:textId="77777777" w:rsidR="00623E35" w:rsidRPr="0079513B" w:rsidRDefault="00623E35" w:rsidP="00B76E63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-values TE </w:t>
            </w:r>
          </w:p>
        </w:tc>
      </w:tr>
      <w:tr w:rsidR="00623E35" w:rsidRPr="0079513B" w14:paraId="5053ED1F" w14:textId="77777777" w:rsidTr="00B7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D92D59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biopsy (year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9037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51 (18 – 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629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58 (21 – 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0C7E0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4B2669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51 (20 – 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D7003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53 (18 – 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8EE780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467</w:t>
            </w:r>
          </w:p>
        </w:tc>
      </w:tr>
      <w:tr w:rsidR="00623E35" w:rsidRPr="0079513B" w14:paraId="0448B4EC" w14:textId="77777777" w:rsidTr="00B76E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BC8D03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Male gender n (%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8241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19 (4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3F379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 (8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00261A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0.008</w:t>
            </w:r>
            <w:r w:rsidRPr="0079513B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C26F50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3 (5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2EED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2 (6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55EBED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380</w:t>
            </w:r>
            <w:r w:rsidRPr="0079513B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23E35" w:rsidRPr="0079513B" w14:paraId="273D682E" w14:textId="77777777" w:rsidTr="00B7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5182B2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BMI at biopsy (kg/m</w:t>
            </w:r>
            <w:r w:rsidRPr="0079513B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D302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3.4             (18.6 – 3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E6BE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.1             (19.3 – 3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86D9F8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64DBDB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.4              (18.4 – 3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3357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5.2           (18.7 – 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367543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967</w:t>
            </w:r>
          </w:p>
        </w:tc>
      </w:tr>
      <w:tr w:rsidR="00623E35" w:rsidRPr="0079513B" w14:paraId="2D37AAF0" w14:textId="77777777" w:rsidTr="00B76E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D26235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OLT (year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7F9F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47 (4 – 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ADB0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49 (0 – 6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0DF1E1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0546BC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42 (0 – 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A031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47 (4 – 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49686B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534</w:t>
            </w:r>
          </w:p>
        </w:tc>
      </w:tr>
      <w:tr w:rsidR="00623E35" w:rsidRPr="0079513B" w14:paraId="090C02C3" w14:textId="77777777" w:rsidTr="00B7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A57967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Time from OLT to biopsy (months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3172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94 (11 – 4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8B1C3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130 (11 – 40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186D6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9705E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71 (9 – 4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9438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107 (10 – 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EB32E2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839</w:t>
            </w:r>
          </w:p>
        </w:tc>
      </w:tr>
      <w:tr w:rsidR="00623E35" w:rsidRPr="0079513B" w14:paraId="49377741" w14:textId="77777777" w:rsidTr="00B76E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D2B3A8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2EC14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 (15 – 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9002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3 (12 – 5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0C8746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AE6D83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6 (16 – 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EF6B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 (8 – 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C9185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191</w:t>
            </w:r>
          </w:p>
        </w:tc>
      </w:tr>
      <w:tr w:rsidR="00623E35" w:rsidRPr="0079513B" w14:paraId="05A2B451" w14:textId="77777777" w:rsidTr="00B7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E6E495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C1E85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1 (13 – 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B877F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1 (12 – 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D9C8EF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FE62B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1 (10 – 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39C0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1 (8 – 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3D7AF4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702</w:t>
            </w:r>
          </w:p>
        </w:tc>
      </w:tr>
      <w:tr w:rsidR="00623E35" w:rsidRPr="0079513B" w14:paraId="5B41152F" w14:textId="77777777" w:rsidTr="00B76E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EC3A74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AP (U/l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425D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80 (32 – 4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DBE7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85 (46 – 24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69F8F9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8129F2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98 (46 – 2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F94F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82 (52 – 2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934816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397</w:t>
            </w:r>
          </w:p>
        </w:tc>
      </w:tr>
      <w:tr w:rsidR="00623E35" w:rsidRPr="0079513B" w14:paraId="0A2B7D06" w14:textId="77777777" w:rsidTr="00B76E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D697D2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34C5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2 (7 – 3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44F8C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3 (11 – 18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1C6980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0843D1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4 (8 – 9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8D8E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22 (7 – 2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295840" w14:textId="77777777" w:rsidR="00623E35" w:rsidRPr="0079513B" w:rsidRDefault="00623E35" w:rsidP="00B76E6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504</w:t>
            </w:r>
          </w:p>
        </w:tc>
      </w:tr>
      <w:tr w:rsidR="00623E35" w:rsidRPr="0079513B" w14:paraId="16890A1D" w14:textId="77777777" w:rsidTr="00B76E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6806A0" w14:textId="77777777" w:rsidR="00623E35" w:rsidRPr="0079513B" w:rsidRDefault="00623E35" w:rsidP="00B76E6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Bilirubin (µmol/l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311D9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9 (3 – 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096FD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8 (3 – 5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D23A1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9CA86A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9 (3 – 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5A494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9 (3 – 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792D6" w14:textId="77777777" w:rsidR="00623E35" w:rsidRPr="0079513B" w:rsidRDefault="00623E35" w:rsidP="00B76E63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9513B">
              <w:rPr>
                <w:rFonts w:ascii="Arial" w:eastAsia="Calibri" w:hAnsi="Arial" w:cs="Arial"/>
                <w:sz w:val="20"/>
                <w:szCs w:val="20"/>
                <w:lang w:val="en-US"/>
              </w:rPr>
              <w:t>0.805</w:t>
            </w:r>
          </w:p>
        </w:tc>
      </w:tr>
    </w:tbl>
    <w:p w14:paraId="2255C35E" w14:textId="77777777" w:rsidR="00623E35" w:rsidRPr="004A6B38" w:rsidRDefault="00623E35" w:rsidP="00623E35">
      <w:pPr>
        <w:spacing w:after="0" w:line="240" w:lineRule="auto"/>
        <w:jc w:val="both"/>
        <w:rPr>
          <w:rFonts w:ascii="Arial" w:eastAsia="Calibri" w:hAnsi="Arial" w:cs="Arial"/>
          <w:bCs/>
          <w:sz w:val="18"/>
          <w:szCs w:val="18"/>
          <w:lang w:val="en-US"/>
        </w:rPr>
      </w:pPr>
      <w:r w:rsidRPr="004A6B38">
        <w:rPr>
          <w:rFonts w:ascii="Arial" w:eastAsia="Calibri" w:hAnsi="Arial" w:cs="Arial"/>
          <w:bCs/>
          <w:sz w:val="18"/>
          <w:szCs w:val="18"/>
          <w:lang w:val="en-US"/>
        </w:rPr>
        <w:t>Values are described as median (range), unless indicated differently.</w:t>
      </w:r>
    </w:p>
    <w:p w14:paraId="4F34B5E7" w14:textId="77777777" w:rsidR="00623E35" w:rsidRDefault="00623E35" w:rsidP="00623E35">
      <w:pPr>
        <w:spacing w:after="0" w:line="240" w:lineRule="auto"/>
        <w:jc w:val="both"/>
        <w:rPr>
          <w:rFonts w:ascii="Arial" w:eastAsia="Calibri" w:hAnsi="Arial" w:cs="Arial"/>
          <w:bCs/>
          <w:sz w:val="18"/>
          <w:szCs w:val="18"/>
          <w:lang w:val="en-US"/>
        </w:rPr>
      </w:pPr>
      <w:r w:rsidRPr="004A6B38">
        <w:rPr>
          <w:rFonts w:ascii="Arial" w:eastAsia="Calibri" w:hAnsi="Arial" w:cs="Arial"/>
          <w:bCs/>
          <w:sz w:val="18"/>
          <w:szCs w:val="18"/>
          <w:lang w:val="en-US"/>
        </w:rPr>
        <w:t>p-values were calculated by Mann-Whitney-U test</w:t>
      </w:r>
      <w:r>
        <w:rPr>
          <w:rFonts w:ascii="Arial" w:eastAsia="Calibri" w:hAnsi="Arial" w:cs="Arial"/>
          <w:bCs/>
          <w:sz w:val="18"/>
          <w:szCs w:val="18"/>
          <w:lang w:val="en-US"/>
        </w:rPr>
        <w:t xml:space="preserve">, except </w:t>
      </w:r>
      <w:r w:rsidRPr="00AB32A7">
        <w:rPr>
          <w:rFonts w:ascii="Arial" w:eastAsia="Calibri" w:hAnsi="Arial" w:cs="Arial"/>
          <w:bCs/>
          <w:sz w:val="18"/>
          <w:szCs w:val="18"/>
          <w:vertAlign w:val="superscript"/>
          <w:lang w:val="en-US"/>
        </w:rPr>
        <w:t>1</w:t>
      </w:r>
      <w:r>
        <w:rPr>
          <w:rFonts w:ascii="Arial" w:eastAsia="Calibri" w:hAnsi="Arial" w:cs="Arial"/>
          <w:bCs/>
          <w:sz w:val="18"/>
          <w:szCs w:val="18"/>
          <w:lang w:val="en-US"/>
        </w:rPr>
        <w:t>.</w:t>
      </w:r>
    </w:p>
    <w:p w14:paraId="34334712" w14:textId="77777777" w:rsidR="00623E35" w:rsidRPr="00AB32A7" w:rsidRDefault="00623E35" w:rsidP="00623E35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AB32A7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AB32A7">
        <w:rPr>
          <w:rFonts w:ascii="Arial" w:hAnsi="Arial" w:cs="Arial"/>
          <w:bCs/>
          <w:sz w:val="18"/>
          <w:szCs w:val="18"/>
          <w:lang w:val="en-US"/>
        </w:rPr>
        <w:t xml:space="preserve"> p-values calculated by Chi</w:t>
      </w:r>
      <w:r w:rsidRPr="00AB32A7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AB32A7">
        <w:rPr>
          <w:rFonts w:ascii="Arial" w:hAnsi="Arial" w:cs="Arial"/>
          <w:bCs/>
          <w:sz w:val="18"/>
          <w:szCs w:val="18"/>
          <w:lang w:val="en-US"/>
        </w:rPr>
        <w:t xml:space="preserve"> test.</w:t>
      </w:r>
    </w:p>
    <w:p w14:paraId="66D2D56F" w14:textId="77777777" w:rsidR="001F607C" w:rsidRDefault="001F607C"/>
    <w:sectPr w:rsidR="001F60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35"/>
    <w:rsid w:val="001F607C"/>
    <w:rsid w:val="004D5A65"/>
    <w:rsid w:val="0062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626D2"/>
  <w15:chartTrackingRefBased/>
  <w15:docId w15:val="{4670835F-3F67-46B4-9F31-9D1B9C6F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3E3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623E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aunders</dc:creator>
  <cp:keywords/>
  <dc:description/>
  <cp:lastModifiedBy>Emily Saunders</cp:lastModifiedBy>
  <cp:revision>1</cp:revision>
  <dcterms:created xsi:type="dcterms:W3CDTF">2023-09-13T12:13:00Z</dcterms:created>
  <dcterms:modified xsi:type="dcterms:W3CDTF">2023-09-13T12:14:00Z</dcterms:modified>
</cp:coreProperties>
</file>